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34615" w14:textId="54FF45BB" w:rsidR="00915413" w:rsidRPr="004B5FD1" w:rsidRDefault="00915413" w:rsidP="00915413">
      <w:pPr>
        <w:jc w:val="both"/>
        <w:rPr>
          <w:rFonts w:asciiTheme="minorHAnsi" w:hAnsiTheme="minorHAnsi"/>
        </w:rPr>
      </w:pPr>
      <w:bookmarkStart w:id="0" w:name="_GoBack"/>
      <w:bookmarkEnd w:id="0"/>
    </w:p>
    <w:tbl>
      <w:tblPr>
        <w:tblW w:w="90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80"/>
        <w:gridCol w:w="3160"/>
        <w:gridCol w:w="2835"/>
      </w:tblGrid>
      <w:tr w:rsidR="00915413" w:rsidRPr="004B5FD1" w14:paraId="593E82AF" w14:textId="77777777" w:rsidTr="00915413">
        <w:trPr>
          <w:trHeight w:val="397"/>
        </w:trPr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48C6A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B90DB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%CD4 (PB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0ECEF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%CD4 (Colon)</w:t>
            </w:r>
          </w:p>
        </w:tc>
      </w:tr>
      <w:tr w:rsidR="00915413" w:rsidRPr="004B5FD1" w14:paraId="2404C0F3" w14:textId="77777777" w:rsidTr="00915413">
        <w:trPr>
          <w:trHeight w:val="584"/>
        </w:trPr>
        <w:tc>
          <w:tcPr>
            <w:tcW w:w="3080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86923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%CD4 HLA-DR/CD38</w:t>
            </w:r>
          </w:p>
          <w:p w14:paraId="7F563D53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</w:t>
            </w:r>
            <w:proofErr w:type="gramStart"/>
            <w:r w:rsidRPr="004B5FD1">
              <w:rPr>
                <w:rFonts w:asciiTheme="minorHAnsi" w:hAnsiTheme="minorHAnsi"/>
              </w:rPr>
              <w:t>at</w:t>
            </w:r>
            <w:proofErr w:type="gramEnd"/>
            <w:r w:rsidRPr="004B5FD1">
              <w:rPr>
                <w:rFonts w:asciiTheme="minorHAnsi" w:hAnsiTheme="minorHAnsi"/>
              </w:rPr>
              <w:t xml:space="preserve"> matching site)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BA2A6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-0.33</w:t>
            </w:r>
          </w:p>
          <w:p w14:paraId="641B79C4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0.0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B4EA4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-0.04</w:t>
            </w:r>
          </w:p>
          <w:p w14:paraId="6BA49569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80</w:t>
            </w:r>
          </w:p>
        </w:tc>
      </w:tr>
      <w:tr w:rsidR="00915413" w:rsidRPr="004B5FD1" w14:paraId="1BEFCADA" w14:textId="77777777" w:rsidTr="00915413">
        <w:trPr>
          <w:trHeight w:val="584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B0204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 xml:space="preserve">%CD8 HLA-DR/CD38 </w:t>
            </w:r>
          </w:p>
          <w:p w14:paraId="55394831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</w:t>
            </w:r>
            <w:proofErr w:type="gramStart"/>
            <w:r w:rsidRPr="004B5FD1">
              <w:rPr>
                <w:rFonts w:asciiTheme="minorHAnsi" w:hAnsiTheme="minorHAnsi"/>
              </w:rPr>
              <w:t>at</w:t>
            </w:r>
            <w:proofErr w:type="gramEnd"/>
            <w:r w:rsidRPr="004B5FD1">
              <w:rPr>
                <w:rFonts w:asciiTheme="minorHAnsi" w:hAnsiTheme="minorHAnsi"/>
              </w:rPr>
              <w:t xml:space="preserve"> matching site)</w:t>
            </w:r>
          </w:p>
        </w:tc>
        <w:tc>
          <w:tcPr>
            <w:tcW w:w="316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3597E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-0.23</w:t>
            </w:r>
          </w:p>
          <w:p w14:paraId="5CDCFA82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15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32EDC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-0.42</w:t>
            </w:r>
          </w:p>
          <w:p w14:paraId="57A97B66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0.007</w:t>
            </w:r>
          </w:p>
        </w:tc>
      </w:tr>
      <w:tr w:rsidR="00915413" w:rsidRPr="004B5FD1" w14:paraId="17230918" w14:textId="77777777" w:rsidTr="00915413">
        <w:trPr>
          <w:trHeight w:val="584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5DC05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688F3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Plasma HIV RNA</w:t>
            </w:r>
          </w:p>
          <w:p w14:paraId="4390CA03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(</w:t>
            </w:r>
            <w:proofErr w:type="gramStart"/>
            <w:r w:rsidRPr="004B5FD1">
              <w:rPr>
                <w:rFonts w:asciiTheme="minorHAnsi" w:hAnsiTheme="minorHAnsi"/>
                <w:b/>
                <w:bCs/>
              </w:rPr>
              <w:t>copies</w:t>
            </w:r>
            <w:proofErr w:type="gramEnd"/>
            <w:r w:rsidRPr="004B5FD1">
              <w:rPr>
                <w:rFonts w:asciiTheme="minorHAnsi" w:hAnsiTheme="minorHAnsi"/>
                <w:b/>
                <w:bCs/>
              </w:rPr>
              <w:t xml:space="preserve"> per m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2B8F9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Colonic HIV RNA</w:t>
            </w:r>
          </w:p>
          <w:p w14:paraId="119EE0CE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(</w:t>
            </w:r>
            <w:proofErr w:type="gramStart"/>
            <w:r w:rsidRPr="004B5FD1">
              <w:rPr>
                <w:rFonts w:asciiTheme="minorHAnsi" w:hAnsiTheme="minorHAnsi"/>
                <w:b/>
                <w:bCs/>
              </w:rPr>
              <w:t>copies</w:t>
            </w:r>
            <w:proofErr w:type="gramEnd"/>
            <w:r w:rsidRPr="004B5FD1">
              <w:rPr>
                <w:rFonts w:asciiTheme="minorHAnsi" w:hAnsiTheme="minorHAnsi"/>
                <w:b/>
                <w:bCs/>
              </w:rPr>
              <w:t xml:space="preserve"> per mg)</w:t>
            </w:r>
          </w:p>
        </w:tc>
      </w:tr>
      <w:tr w:rsidR="00915413" w:rsidRPr="004B5FD1" w14:paraId="117880A3" w14:textId="77777777" w:rsidTr="00915413">
        <w:trPr>
          <w:trHeight w:val="584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0916C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 xml:space="preserve">%CD4 HLA-DR/CD38 </w:t>
            </w:r>
          </w:p>
          <w:p w14:paraId="1A779C73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PB)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9B4CD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27</w:t>
            </w:r>
          </w:p>
          <w:p w14:paraId="645A122F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87CB3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21</w:t>
            </w:r>
          </w:p>
          <w:p w14:paraId="1F54C0E3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20</w:t>
            </w:r>
          </w:p>
        </w:tc>
      </w:tr>
      <w:tr w:rsidR="00915413" w:rsidRPr="004B5FD1" w14:paraId="78B90803" w14:textId="77777777" w:rsidTr="00915413">
        <w:trPr>
          <w:trHeight w:val="584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B9B38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 xml:space="preserve">%CD4 HLA-DR/CD38 </w:t>
            </w:r>
          </w:p>
          <w:p w14:paraId="27AEA16A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Colon)</w:t>
            </w:r>
          </w:p>
        </w:tc>
        <w:tc>
          <w:tcPr>
            <w:tcW w:w="3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332D3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16</w:t>
            </w:r>
          </w:p>
          <w:p w14:paraId="6B71C841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33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C4C58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03</w:t>
            </w:r>
          </w:p>
          <w:p w14:paraId="63A980A4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87</w:t>
            </w:r>
          </w:p>
        </w:tc>
      </w:tr>
      <w:tr w:rsidR="00915413" w:rsidRPr="004B5FD1" w14:paraId="10A3922A" w14:textId="77777777" w:rsidTr="00915413">
        <w:trPr>
          <w:trHeight w:val="584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565A1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 xml:space="preserve">%CD8 HLA-DR/CD38 </w:t>
            </w:r>
          </w:p>
          <w:p w14:paraId="4BC8CC25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PB)</w:t>
            </w:r>
          </w:p>
        </w:tc>
        <w:tc>
          <w:tcPr>
            <w:tcW w:w="3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C8E9D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27</w:t>
            </w:r>
          </w:p>
          <w:p w14:paraId="210821CF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09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5D6F1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41</w:t>
            </w:r>
          </w:p>
          <w:p w14:paraId="0B13C61A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0.01</w:t>
            </w:r>
          </w:p>
        </w:tc>
      </w:tr>
      <w:tr w:rsidR="00915413" w:rsidRPr="004B5FD1" w14:paraId="71CD3C99" w14:textId="77777777" w:rsidTr="00915413">
        <w:trPr>
          <w:trHeight w:val="584"/>
        </w:trPr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B0A01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 xml:space="preserve">%CD8 HLA-DR/CD38 </w:t>
            </w:r>
          </w:p>
          <w:p w14:paraId="042BC3C6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Colon)</w:t>
            </w:r>
          </w:p>
        </w:tc>
        <w:tc>
          <w:tcPr>
            <w:tcW w:w="3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23CB4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51</w:t>
            </w:r>
          </w:p>
          <w:p w14:paraId="56DF7A97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ECB58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38</w:t>
            </w:r>
          </w:p>
          <w:p w14:paraId="737BDCA9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  <w:b/>
                <w:bCs/>
              </w:rPr>
              <w:t>0.02</w:t>
            </w:r>
          </w:p>
        </w:tc>
      </w:tr>
      <w:tr w:rsidR="00915413" w:rsidRPr="004B5FD1" w14:paraId="1D8CDD18" w14:textId="77777777" w:rsidTr="00915413">
        <w:trPr>
          <w:trHeight w:val="397"/>
        </w:trPr>
        <w:tc>
          <w:tcPr>
            <w:tcW w:w="308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AA780" w14:textId="77777777" w:rsidR="00915413" w:rsidRPr="004B5FD1" w:rsidRDefault="00915413" w:rsidP="00915413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316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8C552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%CD4 (PB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6C33D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%CD4 (Colon)</w:t>
            </w:r>
          </w:p>
        </w:tc>
      </w:tr>
      <w:tr w:rsidR="00915413" w:rsidRPr="004B5FD1" w14:paraId="66D59A2D" w14:textId="77777777" w:rsidTr="00915413">
        <w:trPr>
          <w:trHeight w:val="584"/>
        </w:trPr>
        <w:tc>
          <w:tcPr>
            <w:tcW w:w="3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AA4B4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%CD4 Ki67</w:t>
            </w:r>
          </w:p>
          <w:p w14:paraId="735D7610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</w:t>
            </w:r>
            <w:proofErr w:type="gramStart"/>
            <w:r w:rsidRPr="004B5FD1">
              <w:rPr>
                <w:rFonts w:asciiTheme="minorHAnsi" w:hAnsiTheme="minorHAnsi"/>
              </w:rPr>
              <w:t>at</w:t>
            </w:r>
            <w:proofErr w:type="gramEnd"/>
            <w:r w:rsidRPr="004B5FD1">
              <w:rPr>
                <w:rFonts w:asciiTheme="minorHAnsi" w:hAnsiTheme="minorHAnsi"/>
              </w:rPr>
              <w:t xml:space="preserve"> matching site)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73A7F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-0.38</w:t>
            </w:r>
          </w:p>
          <w:p w14:paraId="55DC0F8C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0.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D5FE6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-0.43</w:t>
            </w:r>
          </w:p>
          <w:p w14:paraId="1164E5EE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0.006</w:t>
            </w:r>
          </w:p>
        </w:tc>
      </w:tr>
      <w:tr w:rsidR="00915413" w:rsidRPr="004B5FD1" w14:paraId="13C04990" w14:textId="77777777" w:rsidTr="00915413">
        <w:trPr>
          <w:trHeight w:val="584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88B76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%CD8 Ki67</w:t>
            </w:r>
          </w:p>
          <w:p w14:paraId="305B02E9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</w:t>
            </w:r>
            <w:proofErr w:type="gramStart"/>
            <w:r w:rsidRPr="004B5FD1">
              <w:rPr>
                <w:rFonts w:asciiTheme="minorHAnsi" w:hAnsiTheme="minorHAnsi"/>
              </w:rPr>
              <w:t>at</w:t>
            </w:r>
            <w:proofErr w:type="gramEnd"/>
            <w:r w:rsidRPr="004B5FD1">
              <w:rPr>
                <w:rFonts w:asciiTheme="minorHAnsi" w:hAnsiTheme="minorHAnsi"/>
              </w:rPr>
              <w:t xml:space="preserve"> matching site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B84B4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-0.59</w:t>
            </w:r>
          </w:p>
          <w:p w14:paraId="396EC1FC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4BD28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-0.54</w:t>
            </w:r>
          </w:p>
          <w:p w14:paraId="5BA994DA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&lt;0.001</w:t>
            </w:r>
          </w:p>
        </w:tc>
      </w:tr>
      <w:tr w:rsidR="00915413" w:rsidRPr="004B5FD1" w14:paraId="3E762519" w14:textId="77777777" w:rsidTr="00915413">
        <w:trPr>
          <w:trHeight w:val="584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2CF09" w14:textId="77777777" w:rsidR="00915413" w:rsidRPr="004B5FD1" w:rsidRDefault="00915413" w:rsidP="00915413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D6F2C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Plasma HIV RNA</w:t>
            </w:r>
          </w:p>
          <w:p w14:paraId="277EE232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(</w:t>
            </w:r>
            <w:proofErr w:type="gramStart"/>
            <w:r w:rsidRPr="004B5FD1">
              <w:rPr>
                <w:rFonts w:asciiTheme="minorHAnsi" w:hAnsiTheme="minorHAnsi"/>
                <w:b/>
              </w:rPr>
              <w:t>copies</w:t>
            </w:r>
            <w:proofErr w:type="gramEnd"/>
            <w:r w:rsidRPr="004B5FD1">
              <w:rPr>
                <w:rFonts w:asciiTheme="minorHAnsi" w:hAnsiTheme="minorHAnsi"/>
                <w:b/>
              </w:rPr>
              <w:t xml:space="preserve"> per m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871B4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Colonic HIV RNA</w:t>
            </w:r>
          </w:p>
          <w:p w14:paraId="43EEE28D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(</w:t>
            </w:r>
            <w:proofErr w:type="gramStart"/>
            <w:r w:rsidRPr="004B5FD1">
              <w:rPr>
                <w:rFonts w:asciiTheme="minorHAnsi" w:hAnsiTheme="minorHAnsi"/>
                <w:b/>
              </w:rPr>
              <w:t>copies</w:t>
            </w:r>
            <w:proofErr w:type="gramEnd"/>
            <w:r w:rsidRPr="004B5FD1">
              <w:rPr>
                <w:rFonts w:asciiTheme="minorHAnsi" w:hAnsiTheme="minorHAnsi"/>
                <w:b/>
              </w:rPr>
              <w:t xml:space="preserve"> per mg)</w:t>
            </w:r>
          </w:p>
        </w:tc>
      </w:tr>
      <w:tr w:rsidR="00915413" w:rsidRPr="004B5FD1" w14:paraId="413A6543" w14:textId="77777777" w:rsidTr="00915413">
        <w:trPr>
          <w:trHeight w:val="584"/>
        </w:trPr>
        <w:tc>
          <w:tcPr>
            <w:tcW w:w="3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9FCCF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%CD4 Ki67</w:t>
            </w:r>
          </w:p>
          <w:p w14:paraId="43E46B0A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PB)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B304E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-0.007</w:t>
            </w:r>
          </w:p>
          <w:p w14:paraId="55A8F9B9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6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122CB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05</w:t>
            </w:r>
          </w:p>
          <w:p w14:paraId="4B20B7DD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76</w:t>
            </w:r>
          </w:p>
        </w:tc>
      </w:tr>
      <w:tr w:rsidR="00915413" w:rsidRPr="004B5FD1" w14:paraId="2EEE8842" w14:textId="77777777" w:rsidTr="00915413">
        <w:trPr>
          <w:trHeight w:val="584"/>
        </w:trPr>
        <w:tc>
          <w:tcPr>
            <w:tcW w:w="3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B9C38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%CD4 Ki67</w:t>
            </w:r>
          </w:p>
          <w:p w14:paraId="07B50B3B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Colon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C85B7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34</w:t>
            </w:r>
          </w:p>
          <w:p w14:paraId="0F228890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0.0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DAFF0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41</w:t>
            </w:r>
          </w:p>
          <w:p w14:paraId="65B369CB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0.009</w:t>
            </w:r>
          </w:p>
        </w:tc>
      </w:tr>
      <w:tr w:rsidR="00915413" w:rsidRPr="004B5FD1" w14:paraId="21E91D4D" w14:textId="77777777" w:rsidTr="00915413">
        <w:trPr>
          <w:trHeight w:val="584"/>
        </w:trPr>
        <w:tc>
          <w:tcPr>
            <w:tcW w:w="3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E1AF4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%CD8 Ki67</w:t>
            </w:r>
          </w:p>
          <w:p w14:paraId="3C8CC75A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PB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890D2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39</w:t>
            </w:r>
          </w:p>
          <w:p w14:paraId="4C68D348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0.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E48E5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52</w:t>
            </w:r>
          </w:p>
          <w:p w14:paraId="43BF6DEE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&lt;0.001</w:t>
            </w:r>
          </w:p>
        </w:tc>
      </w:tr>
      <w:tr w:rsidR="00915413" w:rsidRPr="004B5FD1" w14:paraId="0D9A57CD" w14:textId="77777777" w:rsidTr="00915413">
        <w:trPr>
          <w:trHeight w:val="584"/>
        </w:trPr>
        <w:tc>
          <w:tcPr>
            <w:tcW w:w="3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5E4A6" w14:textId="77777777" w:rsidR="00915413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%CD8 Ki67</w:t>
            </w:r>
          </w:p>
          <w:p w14:paraId="6DF16754" w14:textId="77777777" w:rsidR="00EF3A69" w:rsidRPr="004B5FD1" w:rsidRDefault="00915413" w:rsidP="00915413">
            <w:pPr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(Colon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5F61A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56</w:t>
            </w:r>
          </w:p>
          <w:p w14:paraId="228F3590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6A14A" w14:textId="77777777" w:rsidR="00915413" w:rsidRPr="004B5FD1" w:rsidRDefault="00915413" w:rsidP="00915413">
            <w:pPr>
              <w:jc w:val="center"/>
              <w:rPr>
                <w:rFonts w:asciiTheme="minorHAnsi" w:hAnsiTheme="minorHAnsi"/>
              </w:rPr>
            </w:pPr>
            <w:r w:rsidRPr="004B5FD1">
              <w:rPr>
                <w:rFonts w:asciiTheme="minorHAnsi" w:hAnsiTheme="minorHAnsi"/>
              </w:rPr>
              <w:t>0.53</w:t>
            </w:r>
          </w:p>
          <w:p w14:paraId="786674C3" w14:textId="77777777" w:rsidR="00EF3A69" w:rsidRPr="004B5FD1" w:rsidRDefault="00915413" w:rsidP="00915413">
            <w:pPr>
              <w:jc w:val="center"/>
              <w:rPr>
                <w:rFonts w:asciiTheme="minorHAnsi" w:hAnsiTheme="minorHAnsi"/>
                <w:b/>
              </w:rPr>
            </w:pPr>
            <w:r w:rsidRPr="004B5FD1">
              <w:rPr>
                <w:rFonts w:asciiTheme="minorHAnsi" w:hAnsiTheme="minorHAnsi"/>
                <w:b/>
              </w:rPr>
              <w:t>&lt;0.001</w:t>
            </w:r>
          </w:p>
        </w:tc>
      </w:tr>
    </w:tbl>
    <w:p w14:paraId="752709CB" w14:textId="77777777" w:rsidR="005000B0" w:rsidRPr="004B5FD1" w:rsidRDefault="005000B0">
      <w:pPr>
        <w:rPr>
          <w:rFonts w:asciiTheme="minorHAnsi" w:hAnsiTheme="minorHAnsi"/>
        </w:rPr>
      </w:pPr>
    </w:p>
    <w:sectPr w:rsidR="005000B0" w:rsidRPr="004B5FD1" w:rsidSect="006142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13"/>
    <w:rsid w:val="004B5FD1"/>
    <w:rsid w:val="005000B0"/>
    <w:rsid w:val="006142D8"/>
    <w:rsid w:val="00844AC5"/>
    <w:rsid w:val="00915413"/>
    <w:rsid w:val="00A05A28"/>
    <w:rsid w:val="00B3558E"/>
    <w:rsid w:val="00BD4AD9"/>
    <w:rsid w:val="00EF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5B20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4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2</Words>
  <Characters>642</Characters>
  <Application>Microsoft Macintosh Word</Application>
  <DocSecurity>0</DocSecurity>
  <Lines>5</Lines>
  <Paragraphs>1</Paragraphs>
  <ScaleCrop>false</ScaleCrop>
  <Company>USAMC-AFRIMS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chuetz</dc:creator>
  <cp:keywords/>
  <dc:description/>
  <cp:lastModifiedBy>Dr Alexandra  Schuetz</cp:lastModifiedBy>
  <cp:revision>6</cp:revision>
  <dcterms:created xsi:type="dcterms:W3CDTF">2014-02-15T15:08:00Z</dcterms:created>
  <dcterms:modified xsi:type="dcterms:W3CDTF">2014-10-22T10:21:00Z</dcterms:modified>
</cp:coreProperties>
</file>